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5DE86" w14:textId="038633AB" w:rsidR="005D5003" w:rsidRPr="00471FAD" w:rsidRDefault="008D4CC8" w:rsidP="005D5003">
      <w:pPr>
        <w:tabs>
          <w:tab w:val="left" w:pos="867"/>
          <w:tab w:val="center" w:pos="7285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CH"/>
        </w:rPr>
        <w:t xml:space="preserve">Supplementary </w:t>
      </w:r>
      <w:bookmarkStart w:id="0" w:name="_GoBack"/>
      <w:bookmarkEnd w:id="0"/>
      <w:r w:rsidR="005D5003" w:rsidRPr="00471FAD">
        <w:rPr>
          <w:rFonts w:ascii="Times New Roman" w:hAnsi="Times New Roman" w:cs="Times New Roman"/>
          <w:b/>
        </w:rPr>
        <w:t xml:space="preserve">Table 2: Estimates of parameters based on gamma regression model for </w:t>
      </w:r>
      <w:r w:rsidR="00471FAD">
        <w:rPr>
          <w:rFonts w:ascii="Times New Roman" w:hAnsi="Times New Roman" w:cs="Times New Roman"/>
          <w:b/>
        </w:rPr>
        <w:t>KYN/TRP ratio</w:t>
      </w:r>
      <w:r w:rsidR="005D5003" w:rsidRPr="00471FAD">
        <w:rPr>
          <w:rFonts w:ascii="Times New Roman" w:hAnsi="Times New Roman" w:cs="Times New Roman"/>
          <w:b/>
        </w:rPr>
        <w:t xml:space="preserve"> and </w:t>
      </w:r>
      <w:r w:rsidR="00471FAD">
        <w:rPr>
          <w:rFonts w:ascii="Times New Roman" w:hAnsi="Times New Roman" w:cs="Times New Roman"/>
          <w:b/>
        </w:rPr>
        <w:t>Interferon-gamma</w:t>
      </w:r>
    </w:p>
    <w:p w14:paraId="0BE6ABC0" w14:textId="77777777" w:rsidR="005D5003" w:rsidRPr="00471FAD" w:rsidRDefault="005D5003" w:rsidP="005D5003">
      <w:pPr>
        <w:rPr>
          <w:rFonts w:ascii="Times New Roman" w:hAnsi="Times New Roman" w:cs="Times New Roman"/>
          <w:color w:val="000000"/>
        </w:rPr>
      </w:pPr>
    </w:p>
    <w:tbl>
      <w:tblPr>
        <w:tblW w:w="62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2"/>
        <w:gridCol w:w="1134"/>
        <w:gridCol w:w="1275"/>
        <w:gridCol w:w="1646"/>
      </w:tblGrid>
      <w:tr w:rsidR="005D5003" w:rsidRPr="00471FAD" w14:paraId="20C0FC80" w14:textId="77777777" w:rsidTr="005854A5">
        <w:trPr>
          <w:trHeight w:val="315"/>
          <w:jc w:val="center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79BF9" w14:textId="77777777" w:rsidR="005D5003" w:rsidRPr="00471FAD" w:rsidRDefault="005D5003" w:rsidP="005A1341">
            <w:pPr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Coeffic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77446" w14:textId="77777777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492F2" w14:textId="77777777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Std. Erro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62EDE" w14:textId="77777777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5D5003" w:rsidRPr="00471FAD" w14:paraId="01D5C016" w14:textId="77777777" w:rsidTr="005854A5">
        <w:trPr>
          <w:trHeight w:val="315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8C19" w14:textId="77777777" w:rsidR="005D5003" w:rsidRPr="00471FAD" w:rsidRDefault="005D5003" w:rsidP="005A1341">
            <w:pPr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6D80" w14:textId="2B5B6B75" w:rsidR="005D5003" w:rsidRPr="00471FAD" w:rsidRDefault="005854A5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-2.77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FC035" w14:textId="39A46B04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0.</w:t>
            </w:r>
            <w:r w:rsidR="005854A5" w:rsidRPr="00471FAD">
              <w:rPr>
                <w:rFonts w:ascii="Times New Roman" w:hAnsi="Times New Roman" w:cs="Times New Roman"/>
                <w:color w:val="000000"/>
                <w:lang w:eastAsia="pt-BR"/>
              </w:rPr>
              <w:t>284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A312" w14:textId="57A2C3E5" w:rsidR="005D5003" w:rsidRPr="00471FAD" w:rsidRDefault="005854A5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1.08e-12 ***</w:t>
            </w:r>
          </w:p>
        </w:tc>
      </w:tr>
      <w:tr w:rsidR="005D5003" w:rsidRPr="00471FAD" w14:paraId="3D590CA2" w14:textId="77777777" w:rsidTr="005854A5">
        <w:trPr>
          <w:trHeight w:val="315"/>
          <w:jc w:val="center"/>
        </w:trPr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B79B" w14:textId="25E549C5" w:rsidR="005D5003" w:rsidRPr="00471FAD" w:rsidRDefault="005854A5" w:rsidP="005A1341">
            <w:pPr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Log (</w:t>
            </w:r>
            <w:r w:rsidRPr="00471FAD">
              <w:rPr>
                <w:rFonts w:ascii="Times New Roman" w:hAnsi="Times New Roman" w:cs="Times New Roman"/>
                <w:color w:val="000000"/>
                <w:lang w:val="en-GB" w:eastAsia="pt-BR"/>
              </w:rPr>
              <w:t>IFN-γ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5DD9" w14:textId="6A03E8D6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0.</w:t>
            </w:r>
            <w:r w:rsidR="005854A5" w:rsidRPr="00471FAD">
              <w:rPr>
                <w:rFonts w:ascii="Times New Roman" w:hAnsi="Times New Roman" w:cs="Times New Roman"/>
                <w:color w:val="000000"/>
                <w:lang w:eastAsia="pt-BR"/>
              </w:rPr>
              <w:t>2122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32292" w14:textId="15D30960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0.</w:t>
            </w:r>
            <w:r w:rsidR="005854A5" w:rsidRPr="00471FAD">
              <w:rPr>
                <w:rFonts w:ascii="Times New Roman" w:hAnsi="Times New Roman" w:cs="Times New Roman"/>
                <w:color w:val="000000"/>
                <w:lang w:eastAsia="pt-BR"/>
              </w:rPr>
              <w:t>06562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1554" w14:textId="39E1CAAB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0.0</w:t>
            </w:r>
            <w:r w:rsidR="005854A5"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0228**</w:t>
            </w:r>
          </w:p>
        </w:tc>
      </w:tr>
      <w:tr w:rsidR="005D5003" w:rsidRPr="00471FAD" w14:paraId="273F6326" w14:textId="77777777" w:rsidTr="005854A5">
        <w:trPr>
          <w:trHeight w:val="315"/>
          <w:jc w:val="center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689E1" w14:textId="408A26A7" w:rsidR="005D5003" w:rsidRPr="00471FAD" w:rsidRDefault="005854A5" w:rsidP="005A1341">
            <w:pPr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 xml:space="preserve">Infection episodes </w:t>
            </w:r>
            <w:r w:rsidR="005D5003" w:rsidRPr="00471FAD">
              <w:rPr>
                <w:rFonts w:ascii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44D36" w14:textId="0337B77F" w:rsidR="005D5003" w:rsidRPr="00471FAD" w:rsidRDefault="005854A5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0.54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2ED9A" w14:textId="011949B8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color w:val="000000"/>
                <w:lang w:eastAsia="pt-BR"/>
              </w:rPr>
              <w:t>0.</w:t>
            </w:r>
            <w:r w:rsidR="005854A5" w:rsidRPr="00471FAD">
              <w:rPr>
                <w:rFonts w:ascii="Times New Roman" w:hAnsi="Times New Roman" w:cs="Times New Roman"/>
                <w:color w:val="000000"/>
                <w:lang w:eastAsia="pt-BR"/>
              </w:rPr>
              <w:t>2447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216BE" w14:textId="768EF3C5" w:rsidR="005D5003" w:rsidRPr="00471FAD" w:rsidRDefault="005D5003" w:rsidP="005A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0.0</w:t>
            </w:r>
            <w:r w:rsidR="005854A5" w:rsidRPr="00471FAD">
              <w:rPr>
                <w:rFonts w:ascii="Times New Roman" w:hAnsi="Times New Roman" w:cs="Times New Roman"/>
                <w:b/>
                <w:bCs/>
                <w:color w:val="000000"/>
                <w:lang w:eastAsia="pt-BR"/>
              </w:rPr>
              <w:t>3227*</w:t>
            </w:r>
          </w:p>
        </w:tc>
      </w:tr>
    </w:tbl>
    <w:p w14:paraId="22B305C0" w14:textId="77777777" w:rsidR="005D5003" w:rsidRPr="00471FAD" w:rsidRDefault="005D5003" w:rsidP="005D500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</w:p>
    <w:p w14:paraId="48F04A27" w14:textId="77777777" w:rsidR="00A422B4" w:rsidRPr="00471FAD" w:rsidRDefault="00A422B4">
      <w:pPr>
        <w:rPr>
          <w:rFonts w:ascii="Times New Roman" w:hAnsi="Times New Roman" w:cs="Times New Roman"/>
        </w:rPr>
      </w:pPr>
    </w:p>
    <w:sectPr w:rsidR="00A422B4" w:rsidRPr="00471FAD" w:rsidSect="005D500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03"/>
    <w:rsid w:val="00332E00"/>
    <w:rsid w:val="00471FAD"/>
    <w:rsid w:val="005854A5"/>
    <w:rsid w:val="005D5003"/>
    <w:rsid w:val="006174AB"/>
    <w:rsid w:val="008D4CC8"/>
    <w:rsid w:val="00A422B4"/>
    <w:rsid w:val="00A8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64B3C86"/>
  <w14:defaultImageDpi w14:val="300"/>
  <w15:docId w15:val="{AE1DE462-6B91-724E-AFE8-22DFDEAD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003"/>
    <w:rPr>
      <w:rFonts w:ascii="Helvetica" w:eastAsia="Times New Roman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54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esh Lalwani</dc:creator>
  <cp:keywords/>
  <dc:description/>
  <cp:lastModifiedBy>Naimeng Liu</cp:lastModifiedBy>
  <cp:revision>5</cp:revision>
  <dcterms:created xsi:type="dcterms:W3CDTF">2020-02-14T03:04:00Z</dcterms:created>
  <dcterms:modified xsi:type="dcterms:W3CDTF">2020-03-05T07:08:00Z</dcterms:modified>
</cp:coreProperties>
</file>